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CEC6C" w14:textId="77777777" w:rsidR="005656E6" w:rsidRPr="00C714C0" w:rsidRDefault="005656E6" w:rsidP="005656E6">
      <w:pPr>
        <w:spacing w:after="0"/>
        <w:jc w:val="both"/>
        <w:rPr>
          <w:b/>
          <w:color w:val="000000"/>
        </w:rPr>
      </w:pPr>
      <w:bookmarkStart w:id="0" w:name="_GoBack"/>
      <w:bookmarkEnd w:id="0"/>
      <w:r w:rsidRPr="00C714C0">
        <w:rPr>
          <w:b/>
          <w:color w:val="000000"/>
        </w:rPr>
        <w:t>Additional information</w:t>
      </w:r>
    </w:p>
    <w:p w14:paraId="5566C200" w14:textId="77777777" w:rsidR="005656E6" w:rsidRPr="00A32D41" w:rsidRDefault="005656E6" w:rsidP="005656E6">
      <w:pPr>
        <w:spacing w:after="0"/>
        <w:jc w:val="both"/>
        <w:rPr>
          <w:color w:val="000000"/>
        </w:rPr>
      </w:pPr>
    </w:p>
    <w:p w14:paraId="622D60E0" w14:textId="77777777" w:rsidR="005656E6" w:rsidRDefault="005656E6" w:rsidP="005656E6">
      <w:pPr>
        <w:spacing w:after="0"/>
        <w:jc w:val="both"/>
        <w:rPr>
          <w:color w:val="000000"/>
        </w:rPr>
      </w:pPr>
      <w:r w:rsidRPr="00A32D41">
        <w:rPr>
          <w:color w:val="000000"/>
        </w:rPr>
        <w:t xml:space="preserve">The thickness of nanoplates </w:t>
      </w:r>
      <w:r w:rsidR="00600B5C">
        <w:rPr>
          <w:color w:val="000000"/>
        </w:rPr>
        <w:t>was</w:t>
      </w:r>
      <w:r w:rsidRPr="00A32D41">
        <w:rPr>
          <w:color w:val="000000"/>
        </w:rPr>
        <w:t xml:space="preserve"> around 25.57 nm, obtained through line profile calculation of </w:t>
      </w:r>
      <w:r w:rsidR="00600B5C">
        <w:rPr>
          <w:color w:val="000000"/>
        </w:rPr>
        <w:t xml:space="preserve">the </w:t>
      </w:r>
      <w:r w:rsidRPr="00A32D41">
        <w:rPr>
          <w:color w:val="000000"/>
        </w:rPr>
        <w:t>AFM image</w:t>
      </w:r>
      <w:r w:rsidR="00600B5C">
        <w:rPr>
          <w:color w:val="000000"/>
        </w:rPr>
        <w:t>,</w:t>
      </w:r>
      <w:r w:rsidRPr="00A32D41">
        <w:rPr>
          <w:color w:val="000000"/>
        </w:rPr>
        <w:t xml:space="preserve"> as shown in Fig. 5. It is assumed that the thickness of gold nanoplates have no significant differen</w:t>
      </w:r>
      <w:r w:rsidR="00600B5C">
        <w:rPr>
          <w:color w:val="000000"/>
        </w:rPr>
        <w:t>ce</w:t>
      </w:r>
      <w:r w:rsidRPr="00A32D41">
        <w:rPr>
          <w:color w:val="000000"/>
        </w:rPr>
        <w:t xml:space="preserve"> between samples prepared at </w:t>
      </w:r>
      <w:r w:rsidR="00600B5C">
        <w:rPr>
          <w:color w:val="000000"/>
        </w:rPr>
        <w:t xml:space="preserve">PLL concentration </w:t>
      </w:r>
      <w:r w:rsidRPr="00A32D41">
        <w:rPr>
          <w:color w:val="000000"/>
        </w:rPr>
        <w:t>of 0.050, 0.075, and 0.100 %.</w:t>
      </w:r>
    </w:p>
    <w:p w14:paraId="01EA5A47" w14:textId="77777777" w:rsidR="005656E6" w:rsidRDefault="005656E6" w:rsidP="005656E6">
      <w:pPr>
        <w:spacing w:after="0"/>
        <w:jc w:val="both"/>
        <w:rPr>
          <w:color w:val="000000"/>
        </w:rPr>
      </w:pPr>
    </w:p>
    <w:p w14:paraId="169614A9" w14:textId="77777777" w:rsidR="005656E6" w:rsidRDefault="005656E6" w:rsidP="005656E6">
      <w:pPr>
        <w:spacing w:after="0"/>
        <w:jc w:val="both"/>
        <w:rPr>
          <w:color w:val="000000"/>
        </w:rPr>
      </w:pPr>
      <w:r w:rsidRPr="0009027C">
        <w:rPr>
          <w:noProof/>
          <w:color w:val="000000"/>
        </w:rPr>
        <w:drawing>
          <wp:inline distT="0" distB="0" distL="0" distR="0" wp14:anchorId="13C3BB70" wp14:editId="56FA6910">
            <wp:extent cx="5937171" cy="2011680"/>
            <wp:effectExtent l="0" t="0" r="6985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81" cy="2012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35A16" w14:textId="77777777" w:rsidR="001B6164" w:rsidRPr="005656E6" w:rsidRDefault="005656E6" w:rsidP="005656E6">
      <w:pPr>
        <w:jc w:val="center"/>
      </w:pPr>
      <w:r>
        <w:rPr>
          <w:color w:val="000000"/>
        </w:rPr>
        <w:t xml:space="preserve">Fig. 6. </w:t>
      </w:r>
      <w:r w:rsidRPr="00A32D41">
        <w:rPr>
          <w:color w:val="000000"/>
        </w:rPr>
        <w:t>(a) AFM image of gold nanoplates and (b) its line profile</w:t>
      </w:r>
      <w:r w:rsidR="00600B5C">
        <w:rPr>
          <w:color w:val="000000"/>
        </w:rPr>
        <w:t>.</w:t>
      </w:r>
    </w:p>
    <w:sectPr w:rsidR="001B6164" w:rsidRPr="00565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6A73F8"/>
    <w:multiLevelType w:val="multilevel"/>
    <w:tmpl w:val="CB82C776"/>
    <w:lvl w:ilvl="0">
      <w:start w:val="1"/>
      <w:numFmt w:val="decimal"/>
      <w:suff w:val="nothing"/>
      <w:lvlText w:val="CHAPTER %1"/>
      <w:lvlJc w:val="left"/>
      <w:pPr>
        <w:ind w:left="288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320314"/>
    <w:multiLevelType w:val="multilevel"/>
    <w:tmpl w:val="6988F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5E7A3CB2"/>
    <w:multiLevelType w:val="multilevel"/>
    <w:tmpl w:val="E6EED260"/>
    <w:styleLink w:val="UKM"/>
    <w:lvl w:ilvl="0">
      <w:start w:val="1"/>
      <w:numFmt w:val="upperRoman"/>
      <w:suff w:val="nothing"/>
      <w:lvlText w:val="BAB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986" w:hanging="709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709" w:hanging="709"/>
      </w:pPr>
      <w:rPr>
        <w:rFonts w:ascii="Times New Roman" w:hAnsi="Times New Roman" w:hint="default"/>
        <w:sz w:val="24"/>
      </w:rPr>
    </w:lvl>
    <w:lvl w:ilvl="4">
      <w:start w:val="1"/>
      <w:numFmt w:val="decimal"/>
      <w:lvlText w:val="%5)"/>
      <w:lvlJc w:val="left"/>
      <w:pPr>
        <w:ind w:left="709" w:hanging="709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decimal"/>
      <w:lvlText w:val="%6)"/>
      <w:lvlJc w:val="left"/>
      <w:pPr>
        <w:ind w:left="709" w:hanging="709"/>
      </w:pPr>
      <w:rPr>
        <w:rFonts w:ascii="Times New Roman" w:hAnsi="Times New Roman" w:hint="default"/>
        <w:b w:val="0"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0"/>
    <w:lvlOverride w:ilvl="0">
      <w:lvl w:ilvl="0">
        <w:start w:val="1"/>
        <w:numFmt w:val="decimal"/>
        <w:suff w:val="nothing"/>
        <w:lvlText w:val="CHAPTER %1"/>
        <w:lvlJc w:val="left"/>
        <w:pPr>
          <w:ind w:left="2880" w:firstLine="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3960" w:hanging="72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s7Q0MjY3MzE1tTBQ0lEKTi0uzszPAykwqgUABejcriwAAAA="/>
  </w:docVars>
  <w:rsids>
    <w:rsidRoot w:val="00143742"/>
    <w:rsid w:val="00013E32"/>
    <w:rsid w:val="000711ED"/>
    <w:rsid w:val="00123B66"/>
    <w:rsid w:val="00143742"/>
    <w:rsid w:val="001A2FD1"/>
    <w:rsid w:val="001B6164"/>
    <w:rsid w:val="00203AB5"/>
    <w:rsid w:val="00256F65"/>
    <w:rsid w:val="00257187"/>
    <w:rsid w:val="002E6677"/>
    <w:rsid w:val="00494A0B"/>
    <w:rsid w:val="005656E6"/>
    <w:rsid w:val="00600B5C"/>
    <w:rsid w:val="0064438B"/>
    <w:rsid w:val="00651409"/>
    <w:rsid w:val="00656991"/>
    <w:rsid w:val="006A258F"/>
    <w:rsid w:val="006B1551"/>
    <w:rsid w:val="006B1DC1"/>
    <w:rsid w:val="006B56DF"/>
    <w:rsid w:val="006C11DC"/>
    <w:rsid w:val="00731340"/>
    <w:rsid w:val="00743713"/>
    <w:rsid w:val="008F5969"/>
    <w:rsid w:val="00963245"/>
    <w:rsid w:val="009D46D4"/>
    <w:rsid w:val="00AE0878"/>
    <w:rsid w:val="00B07142"/>
    <w:rsid w:val="00BE14E6"/>
    <w:rsid w:val="00C56CE7"/>
    <w:rsid w:val="00C71B67"/>
    <w:rsid w:val="00CC507D"/>
    <w:rsid w:val="00D170E9"/>
    <w:rsid w:val="00F2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331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D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B66"/>
    <w:pPr>
      <w:keepNext/>
      <w:keepLines/>
      <w:numPr>
        <w:ilvl w:val="2"/>
        <w:numId w:val="3"/>
      </w:numPr>
      <w:spacing w:before="480" w:after="480" w:line="360" w:lineRule="auto"/>
      <w:ind w:left="7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UKM">
    <w:name w:val="UKM"/>
    <w:uiPriority w:val="99"/>
    <w:rsid w:val="00656991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123B66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B6164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1A2F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B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D1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B66"/>
    <w:pPr>
      <w:keepNext/>
      <w:keepLines/>
      <w:numPr>
        <w:ilvl w:val="2"/>
        <w:numId w:val="3"/>
      </w:numPr>
      <w:spacing w:before="480" w:after="480" w:line="360" w:lineRule="auto"/>
      <w:ind w:left="7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UKM">
    <w:name w:val="UKM"/>
    <w:uiPriority w:val="99"/>
    <w:rsid w:val="00656991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123B66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B6164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1A2F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B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tun nafisah</dc:creator>
  <cp:keywords/>
  <dc:description/>
  <cp:lastModifiedBy>Passang Sherpa</cp:lastModifiedBy>
  <cp:revision>4</cp:revision>
  <dcterms:created xsi:type="dcterms:W3CDTF">2018-10-17T17:25:00Z</dcterms:created>
  <dcterms:modified xsi:type="dcterms:W3CDTF">2018-12-04T04:03:00Z</dcterms:modified>
</cp:coreProperties>
</file>